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FB375B" w14:textId="77777777" w:rsidR="00CE4EC5" w:rsidRPr="00BE4921" w:rsidRDefault="00CE4EC5" w:rsidP="00CE4EC5">
      <w:pPr>
        <w:rPr>
          <w:rFonts w:ascii="Garamond" w:hAnsi="Garamond" w:cs="TimesNewRoman"/>
          <w:b/>
          <w:bCs/>
          <w:sz w:val="28"/>
          <w:szCs w:val="28"/>
        </w:rPr>
      </w:pPr>
      <w:r w:rsidRPr="00BE4921">
        <w:rPr>
          <w:rFonts w:ascii="Garamond" w:hAnsi="Garamond" w:cs="TimesNewRoman"/>
          <w:b/>
          <w:bCs/>
          <w:sz w:val="28"/>
          <w:szCs w:val="28"/>
        </w:rPr>
        <w:t xml:space="preserve">S1 Table. </w:t>
      </w:r>
      <w:r w:rsidRPr="00BE4921">
        <w:rPr>
          <w:rFonts w:ascii="Garamond" w:hAnsi="Garamond"/>
          <w:b/>
          <w:bCs/>
          <w:sz w:val="28"/>
          <w:szCs w:val="28"/>
        </w:rPr>
        <w:t>Table of the outcome and independent variables clearly describing their potential nature and values and codes</w:t>
      </w:r>
    </w:p>
    <w:tbl>
      <w:tblPr>
        <w:tblW w:w="9447" w:type="dxa"/>
        <w:tblLook w:val="04A0" w:firstRow="1" w:lastRow="0" w:firstColumn="1" w:lastColumn="0" w:noHBand="0" w:noVBand="1"/>
      </w:tblPr>
      <w:tblGrid>
        <w:gridCol w:w="3368"/>
        <w:gridCol w:w="1254"/>
        <w:gridCol w:w="3023"/>
        <w:gridCol w:w="1802"/>
      </w:tblGrid>
      <w:tr w:rsidR="00CE4EC5" w:rsidRPr="00BE4921" w14:paraId="57BF18BE" w14:textId="77777777" w:rsidTr="00CC0C90">
        <w:trPr>
          <w:trHeight w:val="630"/>
        </w:trPr>
        <w:tc>
          <w:tcPr>
            <w:tcW w:w="3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8D0B1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b/>
                <w:bCs/>
                <w:sz w:val="24"/>
                <w:szCs w:val="24"/>
              </w:rPr>
              <w:t>Variable Name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AE654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b/>
                <w:bCs/>
                <w:sz w:val="24"/>
                <w:szCs w:val="24"/>
              </w:rPr>
              <w:t>Potential nature</w:t>
            </w:r>
          </w:p>
        </w:tc>
        <w:tc>
          <w:tcPr>
            <w:tcW w:w="3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2D7B2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b/>
                <w:bCs/>
                <w:sz w:val="24"/>
                <w:szCs w:val="24"/>
              </w:rPr>
              <w:t>Codes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97D77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b/>
                <w:bCs/>
                <w:sz w:val="24"/>
                <w:szCs w:val="24"/>
              </w:rPr>
              <w:t>Frequency (%)</w:t>
            </w:r>
          </w:p>
        </w:tc>
      </w:tr>
      <w:tr w:rsidR="00CE4EC5" w:rsidRPr="00BE4921" w14:paraId="243B95C7" w14:textId="77777777" w:rsidTr="00CC0C90">
        <w:trPr>
          <w:trHeight w:val="315"/>
        </w:trPr>
        <w:tc>
          <w:tcPr>
            <w:tcW w:w="76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51B0C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b/>
                <w:bCs/>
                <w:sz w:val="24"/>
                <w:szCs w:val="24"/>
              </w:rPr>
              <w:t>Outcome Variable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B7605" w14:textId="77777777" w:rsidR="00CE4EC5" w:rsidRPr="00BE4921" w:rsidRDefault="00CE4EC5" w:rsidP="00CC0C9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BE4921">
              <w:rPr>
                <w:rFonts w:ascii="Calibri" w:eastAsia="Times New Roman" w:hAnsi="Calibri" w:cs="Calibri"/>
              </w:rPr>
              <w:t> </w:t>
            </w:r>
          </w:p>
        </w:tc>
      </w:tr>
      <w:tr w:rsidR="00CE4EC5" w:rsidRPr="00BE4921" w14:paraId="47AF034B" w14:textId="77777777" w:rsidTr="00CC0C90">
        <w:trPr>
          <w:trHeight w:val="315"/>
        </w:trPr>
        <w:tc>
          <w:tcPr>
            <w:tcW w:w="33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DC5CB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Disability Type</w:t>
            </w:r>
          </w:p>
        </w:tc>
        <w:tc>
          <w:tcPr>
            <w:tcW w:w="12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9AFB2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Ordinal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62D49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0 = No disability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E41965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13680 (97.2%)</w:t>
            </w:r>
          </w:p>
        </w:tc>
      </w:tr>
      <w:tr w:rsidR="00CE4EC5" w:rsidRPr="00BE4921" w14:paraId="01D967B1" w14:textId="77777777" w:rsidTr="00CC0C90">
        <w:trPr>
          <w:trHeight w:val="315"/>
        </w:trPr>
        <w:tc>
          <w:tcPr>
            <w:tcW w:w="33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E38A7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12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0216E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F4CBB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1 = At Least one disability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F7E9E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285 (2%)</w:t>
            </w:r>
          </w:p>
        </w:tc>
      </w:tr>
      <w:tr w:rsidR="00CE4EC5" w:rsidRPr="00BE4921" w14:paraId="2A620FA2" w14:textId="77777777" w:rsidTr="00CC0C90">
        <w:trPr>
          <w:trHeight w:val="315"/>
        </w:trPr>
        <w:tc>
          <w:tcPr>
            <w:tcW w:w="33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BA12F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12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33E2D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5145D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2 = More disability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AFE14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107 (0.8%)</w:t>
            </w:r>
          </w:p>
        </w:tc>
      </w:tr>
      <w:tr w:rsidR="00CE4EC5" w:rsidRPr="00BE4921" w14:paraId="07BA7235" w14:textId="77777777" w:rsidTr="00CC0C90">
        <w:trPr>
          <w:trHeight w:val="315"/>
        </w:trPr>
        <w:tc>
          <w:tcPr>
            <w:tcW w:w="76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E8B3A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b/>
                <w:bCs/>
                <w:sz w:val="24"/>
                <w:szCs w:val="24"/>
              </w:rPr>
              <w:t>Independent variable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FED96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 </w:t>
            </w:r>
          </w:p>
        </w:tc>
      </w:tr>
      <w:tr w:rsidR="00CE4EC5" w:rsidRPr="00BE4921" w14:paraId="11AB2371" w14:textId="77777777" w:rsidTr="00CC0C90">
        <w:trPr>
          <w:trHeight w:val="315"/>
        </w:trPr>
        <w:tc>
          <w:tcPr>
            <w:tcW w:w="76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BFF26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b/>
                <w:bCs/>
                <w:sz w:val="24"/>
                <w:szCs w:val="24"/>
              </w:rPr>
              <w:t>Child level variables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80881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 </w:t>
            </w:r>
          </w:p>
        </w:tc>
      </w:tr>
      <w:tr w:rsidR="00CE4EC5" w:rsidRPr="00BE4921" w14:paraId="01F301A3" w14:textId="77777777" w:rsidTr="00CC0C90">
        <w:trPr>
          <w:trHeight w:val="315"/>
        </w:trPr>
        <w:tc>
          <w:tcPr>
            <w:tcW w:w="33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B7313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Age</w:t>
            </w:r>
          </w:p>
        </w:tc>
        <w:tc>
          <w:tcPr>
            <w:tcW w:w="12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A959E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Categorical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A8FAA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2 = 2 years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62840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4610 (32.8%)</w:t>
            </w:r>
          </w:p>
        </w:tc>
      </w:tr>
      <w:tr w:rsidR="00CE4EC5" w:rsidRPr="00BE4921" w14:paraId="3AD63B11" w14:textId="77777777" w:rsidTr="00CC0C90">
        <w:trPr>
          <w:trHeight w:val="315"/>
        </w:trPr>
        <w:tc>
          <w:tcPr>
            <w:tcW w:w="33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26A48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12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44279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6DF2C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3 = 3 years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C4BD6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4832 (34.3%)</w:t>
            </w:r>
          </w:p>
        </w:tc>
      </w:tr>
      <w:tr w:rsidR="00CE4EC5" w:rsidRPr="00BE4921" w14:paraId="1B0E4C5E" w14:textId="77777777" w:rsidTr="00CC0C90">
        <w:trPr>
          <w:trHeight w:val="315"/>
        </w:trPr>
        <w:tc>
          <w:tcPr>
            <w:tcW w:w="33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4CB59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12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9FCD0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4651F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4 = 4 years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81A86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4630 (32.9%)</w:t>
            </w:r>
          </w:p>
        </w:tc>
      </w:tr>
      <w:tr w:rsidR="00CE4EC5" w:rsidRPr="00BE4921" w14:paraId="44818E3F" w14:textId="77777777" w:rsidTr="00CC0C90">
        <w:trPr>
          <w:trHeight w:val="315"/>
        </w:trPr>
        <w:tc>
          <w:tcPr>
            <w:tcW w:w="33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462C8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Sex</w:t>
            </w:r>
          </w:p>
        </w:tc>
        <w:tc>
          <w:tcPr>
            <w:tcW w:w="12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E41B5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Categorical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BBFA7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1 = Male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45018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7321 (52.0%)</w:t>
            </w:r>
          </w:p>
        </w:tc>
      </w:tr>
      <w:tr w:rsidR="00CE4EC5" w:rsidRPr="00BE4921" w14:paraId="0FA59CCD" w14:textId="77777777" w:rsidTr="00CC0C90">
        <w:trPr>
          <w:trHeight w:val="315"/>
        </w:trPr>
        <w:tc>
          <w:tcPr>
            <w:tcW w:w="33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AE572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12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12919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26007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2 = Female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AAC02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6751 (48.0%)</w:t>
            </w:r>
          </w:p>
        </w:tc>
      </w:tr>
      <w:tr w:rsidR="00CE4EC5" w:rsidRPr="00BE4921" w14:paraId="05E1D173" w14:textId="77777777" w:rsidTr="00CC0C90">
        <w:trPr>
          <w:trHeight w:val="315"/>
        </w:trPr>
        <w:tc>
          <w:tcPr>
            <w:tcW w:w="33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D104E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Early childhood education attendance</w:t>
            </w:r>
          </w:p>
        </w:tc>
        <w:tc>
          <w:tcPr>
            <w:tcW w:w="12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76424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Categorical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990D1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1 = Attending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596AA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1787 (12.7%)</w:t>
            </w:r>
          </w:p>
        </w:tc>
      </w:tr>
      <w:tr w:rsidR="00CE4EC5" w:rsidRPr="00BE4921" w14:paraId="6388D5D6" w14:textId="77777777" w:rsidTr="00CC0C90">
        <w:trPr>
          <w:trHeight w:val="315"/>
        </w:trPr>
        <w:tc>
          <w:tcPr>
            <w:tcW w:w="33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CEC83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12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A3F39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83B2F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2 = Not attending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34CDF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7675 (54.5%)</w:t>
            </w:r>
          </w:p>
        </w:tc>
      </w:tr>
      <w:tr w:rsidR="00CE4EC5" w:rsidRPr="00BE4921" w14:paraId="23A7CB95" w14:textId="77777777" w:rsidTr="00CC0C90">
        <w:trPr>
          <w:trHeight w:val="315"/>
        </w:trPr>
        <w:tc>
          <w:tcPr>
            <w:tcW w:w="33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04FE2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12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53C1C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FE20D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9 = Missing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FEB6F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4610 (32.8%)</w:t>
            </w:r>
          </w:p>
        </w:tc>
      </w:tr>
      <w:tr w:rsidR="00CE4EC5" w:rsidRPr="00BE4921" w14:paraId="6073A01C" w14:textId="77777777" w:rsidTr="00CC0C90">
        <w:trPr>
          <w:trHeight w:val="315"/>
        </w:trPr>
        <w:tc>
          <w:tcPr>
            <w:tcW w:w="33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9C6D4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Measures Underweight -2 SD</w:t>
            </w:r>
          </w:p>
        </w:tc>
        <w:tc>
          <w:tcPr>
            <w:tcW w:w="12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D9997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Categorical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A2953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00 = Not underweight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0052E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10221 (72.6%)</w:t>
            </w:r>
          </w:p>
        </w:tc>
      </w:tr>
      <w:tr w:rsidR="00CE4EC5" w:rsidRPr="00BE4921" w14:paraId="64E408BB" w14:textId="77777777" w:rsidTr="00CC0C90">
        <w:trPr>
          <w:trHeight w:val="315"/>
        </w:trPr>
        <w:tc>
          <w:tcPr>
            <w:tcW w:w="33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22950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12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87C56A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D6E2A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100.00 = Underweight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82870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3371 (24.0%)</w:t>
            </w:r>
          </w:p>
        </w:tc>
      </w:tr>
      <w:tr w:rsidR="00CE4EC5" w:rsidRPr="00BE4921" w14:paraId="766C992D" w14:textId="77777777" w:rsidTr="00CC0C90">
        <w:trPr>
          <w:trHeight w:val="315"/>
        </w:trPr>
        <w:tc>
          <w:tcPr>
            <w:tcW w:w="33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FE90B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12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0C0F2F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F3CCB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900.00 = Missing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BEC7F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479 (3.4%)</w:t>
            </w:r>
          </w:p>
        </w:tc>
      </w:tr>
      <w:tr w:rsidR="00CE4EC5" w:rsidRPr="00BE4921" w14:paraId="0AE1B3D9" w14:textId="77777777" w:rsidTr="00CC0C90">
        <w:trPr>
          <w:trHeight w:val="315"/>
        </w:trPr>
        <w:tc>
          <w:tcPr>
            <w:tcW w:w="33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D59C5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 xml:space="preserve">Measure Stunt- 2 SD </w:t>
            </w:r>
          </w:p>
        </w:tc>
        <w:tc>
          <w:tcPr>
            <w:tcW w:w="12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9AF50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Categorical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75440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00 = Not stunted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7D9F7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9310 (66.2%)</w:t>
            </w:r>
          </w:p>
        </w:tc>
      </w:tr>
      <w:tr w:rsidR="00CE4EC5" w:rsidRPr="00BE4921" w14:paraId="6F77EF93" w14:textId="77777777" w:rsidTr="00CC0C90">
        <w:trPr>
          <w:trHeight w:val="315"/>
        </w:trPr>
        <w:tc>
          <w:tcPr>
            <w:tcW w:w="33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D3A84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12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A93A5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F1BE7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100.00 = Stunted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E232B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4063 (28.9%)</w:t>
            </w:r>
          </w:p>
        </w:tc>
      </w:tr>
      <w:tr w:rsidR="00CE4EC5" w:rsidRPr="00BE4921" w14:paraId="1567A83B" w14:textId="77777777" w:rsidTr="00CC0C90">
        <w:trPr>
          <w:trHeight w:val="315"/>
        </w:trPr>
        <w:tc>
          <w:tcPr>
            <w:tcW w:w="33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EDB21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12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95D3B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A448D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900.00 = Missing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49DD4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699 (5.0%)</w:t>
            </w:r>
          </w:p>
        </w:tc>
      </w:tr>
      <w:tr w:rsidR="00CE4EC5" w:rsidRPr="00BE4921" w14:paraId="69707D48" w14:textId="77777777" w:rsidTr="00CC0C90">
        <w:trPr>
          <w:trHeight w:val="315"/>
        </w:trPr>
        <w:tc>
          <w:tcPr>
            <w:tcW w:w="33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DAD95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Birth order</w:t>
            </w:r>
          </w:p>
        </w:tc>
        <w:tc>
          <w:tcPr>
            <w:tcW w:w="12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91846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Categorical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52BE4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1 = First born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1AA56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11425 (81.2%)</w:t>
            </w:r>
          </w:p>
        </w:tc>
      </w:tr>
      <w:tr w:rsidR="00CE4EC5" w:rsidRPr="00BE4921" w14:paraId="0384C1B2" w14:textId="77777777" w:rsidTr="00CC0C90">
        <w:trPr>
          <w:trHeight w:val="315"/>
        </w:trPr>
        <w:tc>
          <w:tcPr>
            <w:tcW w:w="33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31D68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12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BE7FD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F9A25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2 = Second born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950FD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2287 (16.3%)</w:t>
            </w:r>
          </w:p>
        </w:tc>
      </w:tr>
      <w:tr w:rsidR="00CE4EC5" w:rsidRPr="00BE4921" w14:paraId="2F10014E" w14:textId="77777777" w:rsidTr="00CC0C90">
        <w:trPr>
          <w:trHeight w:val="315"/>
        </w:trPr>
        <w:tc>
          <w:tcPr>
            <w:tcW w:w="33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77D98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12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9DEFA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BDD7C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3 = Third up to last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CAE86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59 (0.4%)</w:t>
            </w:r>
          </w:p>
        </w:tc>
      </w:tr>
      <w:tr w:rsidR="00CE4EC5" w:rsidRPr="00BE4921" w14:paraId="75C69A1A" w14:textId="77777777" w:rsidTr="00CC0C90">
        <w:trPr>
          <w:trHeight w:val="315"/>
        </w:trPr>
        <w:tc>
          <w:tcPr>
            <w:tcW w:w="33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ED0C6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12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C01B1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99AE6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9=Missing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83ADA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300 (2.1%)</w:t>
            </w:r>
          </w:p>
        </w:tc>
      </w:tr>
      <w:tr w:rsidR="00CE4EC5" w:rsidRPr="00BE4921" w14:paraId="38B3EEF6" w14:textId="77777777" w:rsidTr="00CC0C90">
        <w:trPr>
          <w:trHeight w:val="315"/>
        </w:trPr>
        <w:tc>
          <w:tcPr>
            <w:tcW w:w="76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2E0A3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b/>
                <w:bCs/>
                <w:sz w:val="24"/>
                <w:szCs w:val="24"/>
              </w:rPr>
              <w:t>Family level variables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0BD88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 </w:t>
            </w:r>
          </w:p>
        </w:tc>
      </w:tr>
      <w:tr w:rsidR="00CE4EC5" w:rsidRPr="00BE4921" w14:paraId="17B795B1" w14:textId="77777777" w:rsidTr="00CC0C90">
        <w:trPr>
          <w:trHeight w:val="315"/>
        </w:trPr>
        <w:tc>
          <w:tcPr>
            <w:tcW w:w="33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32436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Mother's Age</w:t>
            </w:r>
          </w:p>
        </w:tc>
        <w:tc>
          <w:tcPr>
            <w:tcW w:w="12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12B72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Ordinal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C899C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1 = 15-19 years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7ED4E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430 (3.1%)</w:t>
            </w:r>
          </w:p>
        </w:tc>
      </w:tr>
      <w:tr w:rsidR="00CE4EC5" w:rsidRPr="00BE4921" w14:paraId="0A287066" w14:textId="77777777" w:rsidTr="00CC0C90">
        <w:trPr>
          <w:trHeight w:val="315"/>
        </w:trPr>
        <w:tc>
          <w:tcPr>
            <w:tcW w:w="33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65E4C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12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C6FE4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D2F0F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2 = 20-24 years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312E3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3033 (21.6%)</w:t>
            </w:r>
          </w:p>
        </w:tc>
      </w:tr>
      <w:tr w:rsidR="00CE4EC5" w:rsidRPr="00BE4921" w14:paraId="3626F57A" w14:textId="77777777" w:rsidTr="00CC0C90">
        <w:trPr>
          <w:trHeight w:val="315"/>
        </w:trPr>
        <w:tc>
          <w:tcPr>
            <w:tcW w:w="33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CBC1D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12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9942F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674EB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3 = 25-29 years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0046E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3384 (24.0%)</w:t>
            </w:r>
          </w:p>
        </w:tc>
      </w:tr>
      <w:tr w:rsidR="00CE4EC5" w:rsidRPr="00BE4921" w14:paraId="546847DB" w14:textId="77777777" w:rsidTr="00CC0C90">
        <w:trPr>
          <w:trHeight w:val="315"/>
        </w:trPr>
        <w:tc>
          <w:tcPr>
            <w:tcW w:w="33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407E4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12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F5CA5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1DCDE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4 = 30-34 years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2E999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2709 (19.3%)</w:t>
            </w:r>
          </w:p>
        </w:tc>
      </w:tr>
      <w:tr w:rsidR="00CE4EC5" w:rsidRPr="00BE4921" w14:paraId="4C201AA5" w14:textId="77777777" w:rsidTr="00CC0C90">
        <w:trPr>
          <w:trHeight w:val="315"/>
        </w:trPr>
        <w:tc>
          <w:tcPr>
            <w:tcW w:w="33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97C05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12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78F06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6D6C3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5 = 35-39 years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9BACD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1353 (9.6%)</w:t>
            </w:r>
          </w:p>
        </w:tc>
      </w:tr>
      <w:tr w:rsidR="00CE4EC5" w:rsidRPr="00BE4921" w14:paraId="74A37C14" w14:textId="77777777" w:rsidTr="00CC0C90">
        <w:trPr>
          <w:trHeight w:val="315"/>
        </w:trPr>
        <w:tc>
          <w:tcPr>
            <w:tcW w:w="33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B136C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12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4C3CA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80701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6 = 40-44 years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19D7D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401 (2.8%)</w:t>
            </w:r>
          </w:p>
        </w:tc>
      </w:tr>
      <w:tr w:rsidR="00CE4EC5" w:rsidRPr="00BE4921" w14:paraId="60FDE965" w14:textId="77777777" w:rsidTr="00CC0C90">
        <w:trPr>
          <w:trHeight w:val="315"/>
        </w:trPr>
        <w:tc>
          <w:tcPr>
            <w:tcW w:w="33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C09E5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12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46F22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83620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7 = 45-49 years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17478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162 (1.2%)</w:t>
            </w:r>
          </w:p>
        </w:tc>
      </w:tr>
      <w:tr w:rsidR="00CE4EC5" w:rsidRPr="00BE4921" w14:paraId="5E9F76C9" w14:textId="77777777" w:rsidTr="00CC0C90">
        <w:trPr>
          <w:trHeight w:val="315"/>
        </w:trPr>
        <w:tc>
          <w:tcPr>
            <w:tcW w:w="33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FC4AD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12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8D36D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3C761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9=Missing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4925B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2600 (18.5%)</w:t>
            </w:r>
          </w:p>
        </w:tc>
      </w:tr>
      <w:tr w:rsidR="00CE4EC5" w:rsidRPr="00BE4921" w14:paraId="66916EEC" w14:textId="77777777" w:rsidTr="00CC0C90">
        <w:trPr>
          <w:trHeight w:val="315"/>
        </w:trPr>
        <w:tc>
          <w:tcPr>
            <w:tcW w:w="33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CF309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Mother's education</w:t>
            </w:r>
          </w:p>
        </w:tc>
        <w:tc>
          <w:tcPr>
            <w:tcW w:w="12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456F7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Ordinal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93280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00 = Pre-primary or none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31A36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1727 (12.3%)</w:t>
            </w:r>
          </w:p>
        </w:tc>
      </w:tr>
      <w:tr w:rsidR="00CE4EC5" w:rsidRPr="00BE4921" w14:paraId="0BCBA12F" w14:textId="77777777" w:rsidTr="00CC0C90">
        <w:trPr>
          <w:trHeight w:val="315"/>
        </w:trPr>
        <w:tc>
          <w:tcPr>
            <w:tcW w:w="33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93464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12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BC64F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3806B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1 = Primary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259CB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3409 (24.2%)</w:t>
            </w:r>
          </w:p>
        </w:tc>
      </w:tr>
      <w:tr w:rsidR="00CE4EC5" w:rsidRPr="00BE4921" w14:paraId="597B39A3" w14:textId="77777777" w:rsidTr="00CC0C90">
        <w:trPr>
          <w:trHeight w:val="315"/>
        </w:trPr>
        <w:tc>
          <w:tcPr>
            <w:tcW w:w="33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332C9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12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01107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A0260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2 = Secondary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9E5A2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6845 (48.6%)</w:t>
            </w:r>
          </w:p>
        </w:tc>
      </w:tr>
      <w:tr w:rsidR="00CE4EC5" w:rsidRPr="00BE4921" w14:paraId="7398AD0C" w14:textId="77777777" w:rsidTr="00CC0C90">
        <w:trPr>
          <w:trHeight w:val="315"/>
        </w:trPr>
        <w:tc>
          <w:tcPr>
            <w:tcW w:w="33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F0E7C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12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B96F2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A8AF8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3 = Higher secondary+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229C2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2090 (14.9%)</w:t>
            </w:r>
          </w:p>
        </w:tc>
      </w:tr>
      <w:tr w:rsidR="00CE4EC5" w:rsidRPr="00BE4921" w14:paraId="16DD5AAF" w14:textId="77777777" w:rsidTr="00CC0C90">
        <w:trPr>
          <w:trHeight w:val="315"/>
        </w:trPr>
        <w:tc>
          <w:tcPr>
            <w:tcW w:w="33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3A0B1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 xml:space="preserve">Mother's functional difficulties </w:t>
            </w:r>
          </w:p>
        </w:tc>
        <w:tc>
          <w:tcPr>
            <w:tcW w:w="12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87F8B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Categorical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1B7CA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1 = Has functional difficulty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46E04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223 (1.6%)</w:t>
            </w:r>
          </w:p>
        </w:tc>
      </w:tr>
      <w:tr w:rsidR="00CE4EC5" w:rsidRPr="00BE4921" w14:paraId="17BE8CAF" w14:textId="77777777" w:rsidTr="00CC0C90">
        <w:trPr>
          <w:trHeight w:val="315"/>
        </w:trPr>
        <w:tc>
          <w:tcPr>
            <w:tcW w:w="33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CAD23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12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AEF15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2CA87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2 = Has no functional difficulty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064FA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13581 (96.5%)</w:t>
            </w:r>
          </w:p>
        </w:tc>
      </w:tr>
      <w:tr w:rsidR="00CE4EC5" w:rsidRPr="00BE4921" w14:paraId="2DD0DF67" w14:textId="77777777" w:rsidTr="00CC0C90">
        <w:trPr>
          <w:trHeight w:val="315"/>
        </w:trPr>
        <w:tc>
          <w:tcPr>
            <w:tcW w:w="33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7E274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12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73D8F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13A04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9 = No information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B8598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269 (1.9%)</w:t>
            </w:r>
          </w:p>
        </w:tc>
      </w:tr>
      <w:tr w:rsidR="00CE4EC5" w:rsidRPr="00BE4921" w14:paraId="2349FD57" w14:textId="77777777" w:rsidTr="00CC0C90">
        <w:trPr>
          <w:trHeight w:val="315"/>
        </w:trPr>
        <w:tc>
          <w:tcPr>
            <w:tcW w:w="33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73B53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Mother's age at birth</w:t>
            </w:r>
          </w:p>
        </w:tc>
        <w:tc>
          <w:tcPr>
            <w:tcW w:w="12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BAEE1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Ordinal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0AB67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1 = &lt;20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C7B10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7082 (50.3%)</w:t>
            </w:r>
          </w:p>
        </w:tc>
      </w:tr>
      <w:tr w:rsidR="00CE4EC5" w:rsidRPr="00BE4921" w14:paraId="5EDDC345" w14:textId="77777777" w:rsidTr="00CC0C90">
        <w:trPr>
          <w:trHeight w:val="315"/>
        </w:trPr>
        <w:tc>
          <w:tcPr>
            <w:tcW w:w="33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8B4FD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12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44B90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3C49A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2 = 20-34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A3A5D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6649 (47.2%)</w:t>
            </w:r>
          </w:p>
        </w:tc>
      </w:tr>
      <w:tr w:rsidR="00CE4EC5" w:rsidRPr="00BE4921" w14:paraId="1AF6D78A" w14:textId="77777777" w:rsidTr="00CC0C90">
        <w:trPr>
          <w:trHeight w:val="315"/>
        </w:trPr>
        <w:tc>
          <w:tcPr>
            <w:tcW w:w="33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924D3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12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6AF09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5B3D3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3 = 35+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09167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40 (0.3%)</w:t>
            </w:r>
          </w:p>
        </w:tc>
      </w:tr>
      <w:tr w:rsidR="00CE4EC5" w:rsidRPr="00BE4921" w14:paraId="5FEB4077" w14:textId="77777777" w:rsidTr="00CC0C90">
        <w:trPr>
          <w:trHeight w:val="315"/>
        </w:trPr>
        <w:tc>
          <w:tcPr>
            <w:tcW w:w="33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788AD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12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30986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127C2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9=Missing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EFB4A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300 (</w:t>
            </w:r>
            <w:proofErr w:type="gramStart"/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2.1)%</w:t>
            </w:r>
            <w:proofErr w:type="gramEnd"/>
          </w:p>
        </w:tc>
      </w:tr>
      <w:tr w:rsidR="00CE4EC5" w:rsidRPr="00BE4921" w14:paraId="74A26563" w14:textId="77777777" w:rsidTr="00CC0C90">
        <w:trPr>
          <w:trHeight w:val="315"/>
        </w:trPr>
        <w:tc>
          <w:tcPr>
            <w:tcW w:w="33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4F55D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Estimation of overall happiness</w:t>
            </w:r>
          </w:p>
        </w:tc>
        <w:tc>
          <w:tcPr>
            <w:tcW w:w="12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5CC59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Ordinal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D4AD2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1 = Very happy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C47FD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2943 (20.9%)</w:t>
            </w:r>
          </w:p>
        </w:tc>
      </w:tr>
      <w:tr w:rsidR="00CE4EC5" w:rsidRPr="00BE4921" w14:paraId="694778CD" w14:textId="77777777" w:rsidTr="00CC0C90">
        <w:trPr>
          <w:trHeight w:val="315"/>
        </w:trPr>
        <w:tc>
          <w:tcPr>
            <w:tcW w:w="33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874D0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12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60E20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8D52B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2 = Somewhat happy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6898C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6899 (49.0%)</w:t>
            </w:r>
          </w:p>
        </w:tc>
      </w:tr>
      <w:tr w:rsidR="00CE4EC5" w:rsidRPr="00BE4921" w14:paraId="0961AB73" w14:textId="77777777" w:rsidTr="00CC0C90">
        <w:trPr>
          <w:trHeight w:val="315"/>
        </w:trPr>
        <w:tc>
          <w:tcPr>
            <w:tcW w:w="33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25278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12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2CB6A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28B3B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3 = Neither happy or unhappy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43BA9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1211 (8.6%)</w:t>
            </w:r>
          </w:p>
        </w:tc>
      </w:tr>
      <w:tr w:rsidR="00CE4EC5" w:rsidRPr="00BE4921" w14:paraId="14C72EEF" w14:textId="77777777" w:rsidTr="00CC0C90">
        <w:trPr>
          <w:trHeight w:val="315"/>
        </w:trPr>
        <w:tc>
          <w:tcPr>
            <w:tcW w:w="33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B0138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12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A7BC9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BC1EF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4 = Somewhat unhappy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BDE98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228 (1.6%)</w:t>
            </w:r>
          </w:p>
        </w:tc>
      </w:tr>
      <w:tr w:rsidR="00CE4EC5" w:rsidRPr="00BE4921" w14:paraId="7C999A04" w14:textId="77777777" w:rsidTr="00CC0C90">
        <w:trPr>
          <w:trHeight w:val="315"/>
        </w:trPr>
        <w:tc>
          <w:tcPr>
            <w:tcW w:w="33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045C4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12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139DB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5759B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5 = Very unhappy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D7621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191 (1.4%)</w:t>
            </w:r>
          </w:p>
        </w:tc>
      </w:tr>
      <w:tr w:rsidR="00CE4EC5" w:rsidRPr="00BE4921" w14:paraId="29710937" w14:textId="77777777" w:rsidTr="00CC0C90">
        <w:trPr>
          <w:trHeight w:val="315"/>
        </w:trPr>
        <w:tc>
          <w:tcPr>
            <w:tcW w:w="33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676FA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12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F217A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3F1D5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9=Missing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127CF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2600 (18.5%)</w:t>
            </w:r>
          </w:p>
        </w:tc>
      </w:tr>
      <w:tr w:rsidR="00CE4EC5" w:rsidRPr="00BE4921" w14:paraId="0F30CBB8" w14:textId="77777777" w:rsidTr="00CC0C90">
        <w:trPr>
          <w:trHeight w:val="315"/>
        </w:trPr>
        <w:tc>
          <w:tcPr>
            <w:tcW w:w="76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B54B9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b/>
                <w:bCs/>
                <w:sz w:val="24"/>
                <w:szCs w:val="24"/>
              </w:rPr>
              <w:t>Community level variables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E43EE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 </w:t>
            </w:r>
          </w:p>
        </w:tc>
      </w:tr>
      <w:tr w:rsidR="00CE4EC5" w:rsidRPr="00BE4921" w14:paraId="16E32AD4" w14:textId="77777777" w:rsidTr="00CC0C90">
        <w:trPr>
          <w:trHeight w:val="315"/>
        </w:trPr>
        <w:tc>
          <w:tcPr>
            <w:tcW w:w="33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4058B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Area</w:t>
            </w:r>
          </w:p>
        </w:tc>
        <w:tc>
          <w:tcPr>
            <w:tcW w:w="12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58C12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Categorical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B81ED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1 = Urban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456D0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2949 (21.0%)</w:t>
            </w:r>
          </w:p>
        </w:tc>
      </w:tr>
      <w:tr w:rsidR="00CE4EC5" w:rsidRPr="00BE4921" w14:paraId="273D4620" w14:textId="77777777" w:rsidTr="00CC0C90">
        <w:trPr>
          <w:trHeight w:val="315"/>
        </w:trPr>
        <w:tc>
          <w:tcPr>
            <w:tcW w:w="33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EC283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12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8D79C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4421A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2 = Rural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8D5C3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11122 (79.0%)</w:t>
            </w:r>
          </w:p>
        </w:tc>
      </w:tr>
      <w:tr w:rsidR="00CE4EC5" w:rsidRPr="00BE4921" w14:paraId="1BDF57DE" w14:textId="77777777" w:rsidTr="00CC0C90">
        <w:trPr>
          <w:trHeight w:val="315"/>
        </w:trPr>
        <w:tc>
          <w:tcPr>
            <w:tcW w:w="33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7FA83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Division</w:t>
            </w:r>
          </w:p>
        </w:tc>
        <w:tc>
          <w:tcPr>
            <w:tcW w:w="12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258F8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Categorical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BF2CB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10 = Barishal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E2146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809 (5.7%)</w:t>
            </w:r>
          </w:p>
        </w:tc>
      </w:tr>
      <w:tr w:rsidR="00CE4EC5" w:rsidRPr="00BE4921" w14:paraId="0C123065" w14:textId="77777777" w:rsidTr="00CC0C90">
        <w:trPr>
          <w:trHeight w:val="315"/>
        </w:trPr>
        <w:tc>
          <w:tcPr>
            <w:tcW w:w="33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AA687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12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382CC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DD2AF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20 = Chattogram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83FBE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3092 (22.0%)</w:t>
            </w:r>
          </w:p>
        </w:tc>
      </w:tr>
      <w:tr w:rsidR="00CE4EC5" w:rsidRPr="00BE4921" w14:paraId="7DD30A6E" w14:textId="77777777" w:rsidTr="00CC0C90">
        <w:trPr>
          <w:trHeight w:val="315"/>
        </w:trPr>
        <w:tc>
          <w:tcPr>
            <w:tcW w:w="33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75A66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12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3CE60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1121E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30 = Dhaka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0C930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3317 (23.6%)</w:t>
            </w:r>
          </w:p>
        </w:tc>
      </w:tr>
      <w:tr w:rsidR="00CE4EC5" w:rsidRPr="00BE4921" w14:paraId="61CFC81B" w14:textId="77777777" w:rsidTr="00CC0C90">
        <w:trPr>
          <w:trHeight w:val="315"/>
        </w:trPr>
        <w:tc>
          <w:tcPr>
            <w:tcW w:w="33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40F8E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12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157C25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8952B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40 = Khulna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F8AE2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1468 (10.4%)</w:t>
            </w:r>
          </w:p>
        </w:tc>
      </w:tr>
      <w:tr w:rsidR="00CE4EC5" w:rsidRPr="00BE4921" w14:paraId="00D7EB6E" w14:textId="77777777" w:rsidTr="00CC0C90">
        <w:trPr>
          <w:trHeight w:val="315"/>
        </w:trPr>
        <w:tc>
          <w:tcPr>
            <w:tcW w:w="33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CA300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12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6261E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1351F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 xml:space="preserve">45 = </w:t>
            </w:r>
            <w:proofErr w:type="spellStart"/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Mymenshing</w:t>
            </w:r>
            <w:proofErr w:type="spellEnd"/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FD980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1039 (7.4%)</w:t>
            </w:r>
          </w:p>
        </w:tc>
      </w:tr>
      <w:tr w:rsidR="00CE4EC5" w:rsidRPr="00BE4921" w14:paraId="239D022A" w14:textId="77777777" w:rsidTr="00CC0C90">
        <w:trPr>
          <w:trHeight w:val="315"/>
        </w:trPr>
        <w:tc>
          <w:tcPr>
            <w:tcW w:w="33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F8BF6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12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954A1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07808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50 = Rajshahi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9B90E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1700 (12.1%)</w:t>
            </w:r>
          </w:p>
        </w:tc>
      </w:tr>
      <w:tr w:rsidR="00CE4EC5" w:rsidRPr="00BE4921" w14:paraId="05EE3E93" w14:textId="77777777" w:rsidTr="00CC0C90">
        <w:trPr>
          <w:trHeight w:val="315"/>
        </w:trPr>
        <w:tc>
          <w:tcPr>
            <w:tcW w:w="33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8C1F3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12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56610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94509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55 = Rangpur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A4037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1511 (10.7%)</w:t>
            </w:r>
          </w:p>
        </w:tc>
      </w:tr>
      <w:tr w:rsidR="00CE4EC5" w:rsidRPr="00BE4921" w14:paraId="179F66F3" w14:textId="77777777" w:rsidTr="00CC0C90">
        <w:trPr>
          <w:trHeight w:val="315"/>
        </w:trPr>
        <w:tc>
          <w:tcPr>
            <w:tcW w:w="33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3308C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12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A259A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16E5F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60 = Sylhet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3FBCB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1135 (8.1%)</w:t>
            </w:r>
          </w:p>
        </w:tc>
      </w:tr>
      <w:tr w:rsidR="00CE4EC5" w:rsidRPr="00BE4921" w14:paraId="30D97AE7" w14:textId="77777777" w:rsidTr="00CC0C90">
        <w:trPr>
          <w:trHeight w:val="315"/>
        </w:trPr>
        <w:tc>
          <w:tcPr>
            <w:tcW w:w="33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D47B3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Antenatal care visit</w:t>
            </w:r>
          </w:p>
        </w:tc>
        <w:tc>
          <w:tcPr>
            <w:tcW w:w="12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48C8D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Categorical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0ADA1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1 = 1-4 visits to any provider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1BA00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137 (1.0%)</w:t>
            </w:r>
          </w:p>
        </w:tc>
      </w:tr>
      <w:tr w:rsidR="00CE4EC5" w:rsidRPr="00BE4921" w14:paraId="7D46171C" w14:textId="77777777" w:rsidTr="00CC0C90">
        <w:trPr>
          <w:trHeight w:val="315"/>
        </w:trPr>
        <w:tc>
          <w:tcPr>
            <w:tcW w:w="33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CAEC9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12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A17B4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C478E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2 = 5 or more visits to any provider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1F378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59 (0.4%)</w:t>
            </w:r>
          </w:p>
        </w:tc>
      </w:tr>
      <w:tr w:rsidR="00CE4EC5" w:rsidRPr="00BE4921" w14:paraId="45878D9D" w14:textId="77777777" w:rsidTr="00CC0C90">
        <w:trPr>
          <w:trHeight w:val="315"/>
        </w:trPr>
        <w:tc>
          <w:tcPr>
            <w:tcW w:w="33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1892F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12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874DD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8233E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9=Missing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CDD02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13875 (98.6%)</w:t>
            </w:r>
          </w:p>
        </w:tc>
      </w:tr>
      <w:tr w:rsidR="00CE4EC5" w:rsidRPr="00BE4921" w14:paraId="55271B7D" w14:textId="77777777" w:rsidTr="00CC0C90">
        <w:trPr>
          <w:trHeight w:val="315"/>
        </w:trPr>
        <w:tc>
          <w:tcPr>
            <w:tcW w:w="336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08B7C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Delivery at home</w:t>
            </w:r>
          </w:p>
          <w:p w14:paraId="390410E1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 </w:t>
            </w:r>
          </w:p>
        </w:tc>
        <w:tc>
          <w:tcPr>
            <w:tcW w:w="12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852E4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Categorical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0D5CA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1 = Yes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65BA9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112 (0.8%)</w:t>
            </w:r>
          </w:p>
        </w:tc>
      </w:tr>
      <w:tr w:rsidR="00CE4EC5" w:rsidRPr="00BE4921" w14:paraId="19229297" w14:textId="77777777" w:rsidTr="00CC0C90">
        <w:trPr>
          <w:trHeight w:val="315"/>
        </w:trPr>
        <w:tc>
          <w:tcPr>
            <w:tcW w:w="336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85673FC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12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AC61C4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F6029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2 = No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8FB6E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139 (1.0%)</w:t>
            </w:r>
          </w:p>
        </w:tc>
      </w:tr>
      <w:tr w:rsidR="00CE4EC5" w:rsidRPr="00BE4921" w14:paraId="55AD8993" w14:textId="77777777" w:rsidTr="00CC0C90">
        <w:trPr>
          <w:trHeight w:val="315"/>
        </w:trPr>
        <w:tc>
          <w:tcPr>
            <w:tcW w:w="33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E6659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125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8946B6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AA0EA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9=Missing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C00F6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13820 (98.2%)</w:t>
            </w:r>
          </w:p>
        </w:tc>
      </w:tr>
      <w:tr w:rsidR="00CE4EC5" w:rsidRPr="00BE4921" w14:paraId="017A530E" w14:textId="77777777" w:rsidTr="00CC0C90">
        <w:trPr>
          <w:trHeight w:val="315"/>
        </w:trPr>
        <w:tc>
          <w:tcPr>
            <w:tcW w:w="33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3ACAF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Ever used internet</w:t>
            </w:r>
          </w:p>
        </w:tc>
        <w:tc>
          <w:tcPr>
            <w:tcW w:w="12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49F13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Categorical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76C26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1 = Yes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CDC40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1524 (10.8%)</w:t>
            </w:r>
          </w:p>
        </w:tc>
      </w:tr>
      <w:tr w:rsidR="00CE4EC5" w:rsidRPr="00BE4921" w14:paraId="37314B1B" w14:textId="77777777" w:rsidTr="00CC0C90">
        <w:trPr>
          <w:trHeight w:val="315"/>
        </w:trPr>
        <w:tc>
          <w:tcPr>
            <w:tcW w:w="33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0DE5B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12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F3197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E1559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2 = No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5A03E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9852 (70%)</w:t>
            </w:r>
          </w:p>
        </w:tc>
      </w:tr>
      <w:tr w:rsidR="00CE4EC5" w:rsidRPr="00BE4921" w14:paraId="32F6E80D" w14:textId="77777777" w:rsidTr="00643F58">
        <w:trPr>
          <w:trHeight w:val="251"/>
        </w:trPr>
        <w:tc>
          <w:tcPr>
            <w:tcW w:w="33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B29E4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12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2FCED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DD58F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3 = No response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69109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2691 (19.1%)</w:t>
            </w:r>
          </w:p>
        </w:tc>
      </w:tr>
      <w:tr w:rsidR="00CE4EC5" w:rsidRPr="00BE4921" w14:paraId="41DDB302" w14:textId="77777777" w:rsidTr="00643F58">
        <w:trPr>
          <w:trHeight w:val="188"/>
        </w:trPr>
        <w:tc>
          <w:tcPr>
            <w:tcW w:w="33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11623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 xml:space="preserve">Mobile phone owner          </w:t>
            </w:r>
          </w:p>
        </w:tc>
        <w:tc>
          <w:tcPr>
            <w:tcW w:w="12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B0746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Categorical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2B1A5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1 = Yes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5B6AD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9147 (65%)</w:t>
            </w:r>
          </w:p>
        </w:tc>
      </w:tr>
      <w:tr w:rsidR="00CE4EC5" w:rsidRPr="00BE4921" w14:paraId="404B9FAF" w14:textId="77777777" w:rsidTr="00CC0C90">
        <w:trPr>
          <w:trHeight w:val="315"/>
        </w:trPr>
        <w:tc>
          <w:tcPr>
            <w:tcW w:w="33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93B5A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12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6DBF0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063ED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2 = No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6377E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2323 (16.5%)</w:t>
            </w:r>
          </w:p>
        </w:tc>
      </w:tr>
      <w:tr w:rsidR="00CE4EC5" w:rsidRPr="00BE4921" w14:paraId="6F0956FB" w14:textId="77777777" w:rsidTr="00CC0C90">
        <w:trPr>
          <w:trHeight w:val="315"/>
        </w:trPr>
        <w:tc>
          <w:tcPr>
            <w:tcW w:w="33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9DE48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12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1449A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1969F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3 = No response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C20F7" w14:textId="77777777" w:rsidR="00CE4EC5" w:rsidRPr="00BE4921" w:rsidRDefault="00CE4EC5" w:rsidP="00CC0C90">
            <w:pPr>
              <w:spacing w:after="0" w:line="240" w:lineRule="auto"/>
              <w:rPr>
                <w:rFonts w:ascii="Garamond" w:eastAsia="Times New Roman" w:hAnsi="Garamond" w:cs="Calibri"/>
                <w:sz w:val="24"/>
                <w:szCs w:val="24"/>
              </w:rPr>
            </w:pPr>
            <w:r w:rsidRPr="00BE4921">
              <w:rPr>
                <w:rFonts w:ascii="Garamond" w:eastAsia="Times New Roman" w:hAnsi="Garamond" w:cs="Calibri"/>
                <w:sz w:val="24"/>
                <w:szCs w:val="24"/>
              </w:rPr>
              <w:t>2600 (18.5%)</w:t>
            </w:r>
          </w:p>
        </w:tc>
      </w:tr>
    </w:tbl>
    <w:p w14:paraId="3585B788" w14:textId="77777777" w:rsidR="00B92CB8" w:rsidRDefault="00B92CB8" w:rsidP="006B20C1"/>
    <w:sectPr w:rsidR="00B92C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rlito">
    <w:altName w:val="Calibri"/>
    <w:charset w:val="00"/>
    <w:family w:val="swiss"/>
    <w:pitch w:val="variable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684"/>
    <w:rsid w:val="003B6684"/>
    <w:rsid w:val="005306BC"/>
    <w:rsid w:val="00635AF8"/>
    <w:rsid w:val="00643F58"/>
    <w:rsid w:val="006B20C1"/>
    <w:rsid w:val="00B92CB8"/>
    <w:rsid w:val="00CB5DC3"/>
    <w:rsid w:val="00CE4EC5"/>
    <w:rsid w:val="00D6151B"/>
    <w:rsid w:val="00F01421"/>
    <w:rsid w:val="00FF0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C0F7B"/>
  <w15:chartTrackingRefBased/>
  <w15:docId w15:val="{AE7E0A43-08A8-459C-90A2-5F9D2868C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EC5"/>
  </w:style>
  <w:style w:type="paragraph" w:styleId="Heading1">
    <w:name w:val="heading 1"/>
    <w:basedOn w:val="Normal"/>
    <w:next w:val="Normal"/>
    <w:link w:val="Heading1Char"/>
    <w:uiPriority w:val="9"/>
    <w:qFormat/>
    <w:rsid w:val="00CB5DC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unhideWhenUsed/>
    <w:qFormat/>
    <w:rsid w:val="00CB5DC3"/>
    <w:pPr>
      <w:widowControl w:val="0"/>
      <w:autoSpaceDE w:val="0"/>
      <w:autoSpaceDN w:val="0"/>
      <w:spacing w:after="0" w:line="240" w:lineRule="auto"/>
      <w:ind w:left="1323"/>
      <w:outlineLvl w:val="2"/>
    </w:pPr>
    <w:rPr>
      <w:rFonts w:ascii="Carlito" w:eastAsia="Carlito" w:hAnsi="Carlito" w:cs="Carlito"/>
      <w:sz w:val="64"/>
      <w:szCs w:val="6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5DC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CB5DC3"/>
    <w:pPr>
      <w:widowControl w:val="0"/>
      <w:autoSpaceDE w:val="0"/>
      <w:autoSpaceDN w:val="0"/>
      <w:spacing w:after="0" w:line="413" w:lineRule="exact"/>
      <w:ind w:left="105"/>
    </w:pPr>
    <w:rPr>
      <w:rFonts w:ascii="Carlito" w:eastAsia="Carlito" w:hAnsi="Carlito" w:cs="Carlito"/>
    </w:rPr>
  </w:style>
  <w:style w:type="character" w:customStyle="1" w:styleId="Heading1Char">
    <w:name w:val="Heading 1 Char"/>
    <w:basedOn w:val="DefaultParagraphFont"/>
    <w:link w:val="Heading1"/>
    <w:uiPriority w:val="9"/>
    <w:rsid w:val="00CB5DC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B5DC3"/>
    <w:rPr>
      <w:rFonts w:ascii="Carlito" w:eastAsia="Carlito" w:hAnsi="Carlito" w:cs="Carlito"/>
      <w:sz w:val="64"/>
      <w:szCs w:val="6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5DC3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BodyText">
    <w:name w:val="Body Text"/>
    <w:basedOn w:val="Normal"/>
    <w:link w:val="BodyTextChar"/>
    <w:uiPriority w:val="1"/>
    <w:qFormat/>
    <w:rsid w:val="00CB5DC3"/>
    <w:pPr>
      <w:widowControl w:val="0"/>
      <w:autoSpaceDE w:val="0"/>
      <w:autoSpaceDN w:val="0"/>
      <w:spacing w:after="0" w:line="240" w:lineRule="auto"/>
    </w:pPr>
    <w:rPr>
      <w:rFonts w:ascii="Carlito" w:eastAsia="Carlito" w:hAnsi="Carlito" w:cs="Carlito"/>
      <w:sz w:val="56"/>
      <w:szCs w:val="56"/>
    </w:rPr>
  </w:style>
  <w:style w:type="character" w:customStyle="1" w:styleId="BodyTextChar">
    <w:name w:val="Body Text Char"/>
    <w:basedOn w:val="DefaultParagraphFont"/>
    <w:link w:val="BodyText"/>
    <w:uiPriority w:val="1"/>
    <w:rsid w:val="00CB5DC3"/>
    <w:rPr>
      <w:rFonts w:ascii="Carlito" w:eastAsia="Carlito" w:hAnsi="Carlito" w:cs="Carlito"/>
      <w:sz w:val="56"/>
      <w:szCs w:val="56"/>
    </w:rPr>
  </w:style>
  <w:style w:type="paragraph" w:styleId="ListParagraph">
    <w:name w:val="List Paragraph"/>
    <w:basedOn w:val="Normal"/>
    <w:uiPriority w:val="1"/>
    <w:qFormat/>
    <w:rsid w:val="00CB5DC3"/>
    <w:pPr>
      <w:widowControl w:val="0"/>
      <w:autoSpaceDE w:val="0"/>
      <w:autoSpaceDN w:val="0"/>
      <w:spacing w:before="164" w:after="0" w:line="240" w:lineRule="auto"/>
      <w:ind w:left="2120" w:hanging="972"/>
    </w:pPr>
    <w:rPr>
      <w:rFonts w:ascii="Carlito" w:eastAsia="Carlito" w:hAnsi="Carlito" w:cs="Carli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2</Words>
  <Characters>2465</Characters>
  <Application>Microsoft Office Word</Application>
  <DocSecurity>0</DocSecurity>
  <Lines>20</Lines>
  <Paragraphs>5</Paragraphs>
  <ScaleCrop>false</ScaleCrop>
  <Company/>
  <LinksUpToDate>false</LinksUpToDate>
  <CharactersWithSpaces>2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ik Saha</dc:creator>
  <cp:keywords/>
  <dc:description/>
  <cp:lastModifiedBy>Antik Saha</cp:lastModifiedBy>
  <cp:revision>2</cp:revision>
  <dcterms:created xsi:type="dcterms:W3CDTF">2021-10-26T09:09:00Z</dcterms:created>
  <dcterms:modified xsi:type="dcterms:W3CDTF">2021-10-26T09:09:00Z</dcterms:modified>
</cp:coreProperties>
</file>